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0F8E4" w14:textId="77777777" w:rsidR="00D82364" w:rsidRDefault="00D82364"/>
    <w:tbl>
      <w:tblPr>
        <w:tblW w:w="138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57"/>
        <w:gridCol w:w="269"/>
        <w:gridCol w:w="981"/>
        <w:gridCol w:w="269"/>
        <w:gridCol w:w="980"/>
        <w:gridCol w:w="269"/>
        <w:gridCol w:w="980"/>
        <w:gridCol w:w="269"/>
        <w:gridCol w:w="980"/>
        <w:gridCol w:w="269"/>
        <w:gridCol w:w="980"/>
        <w:gridCol w:w="269"/>
        <w:gridCol w:w="983"/>
        <w:gridCol w:w="269"/>
        <w:gridCol w:w="982"/>
      </w:tblGrid>
      <w:tr w:rsidR="00E24865" w:rsidRPr="00E24865" w14:paraId="70BE3175" w14:textId="77777777" w:rsidTr="00400588">
        <w:trPr>
          <w:trHeight w:val="300"/>
        </w:trPr>
        <w:tc>
          <w:tcPr>
            <w:tcW w:w="13806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EE183" w14:textId="5BF7DEAC" w:rsidR="00E24865" w:rsidRPr="00E24865" w:rsidRDefault="00E24865" w:rsidP="00E2486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ary </w:t>
            </w:r>
            <w:r w:rsidR="008F606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Pr="00E2486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ble 6   The number of vitreoretinal surgeries by surgery type from fiscal year 2014 to 2020.</w:t>
            </w:r>
          </w:p>
        </w:tc>
      </w:tr>
      <w:tr w:rsidR="00E24865" w:rsidRPr="00E24865" w14:paraId="057CF3FF" w14:textId="77777777" w:rsidTr="00400588">
        <w:trPr>
          <w:trHeight w:val="372"/>
        </w:trPr>
        <w:tc>
          <w:tcPr>
            <w:tcW w:w="50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7C51A9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rgery type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997B" w14:textId="77777777" w:rsidR="00E24865" w:rsidRPr="00E24865" w:rsidRDefault="00E24865" w:rsidP="00E2486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29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E02C4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iscal year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CCF13" w14:textId="77777777" w:rsidR="00E24865" w:rsidRPr="00E24865" w:rsidRDefault="00E24865" w:rsidP="00E2486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0FCBE" w14:textId="77777777" w:rsidR="00E24865" w:rsidRPr="00E24865" w:rsidRDefault="00E24865" w:rsidP="00E2486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00588" w:rsidRPr="00E24865" w14:paraId="5E4ADACE" w14:textId="77777777" w:rsidTr="00400588">
        <w:trPr>
          <w:trHeight w:val="300"/>
        </w:trPr>
        <w:tc>
          <w:tcPr>
            <w:tcW w:w="50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A93190" w14:textId="77777777" w:rsidR="00E24865" w:rsidRPr="00E24865" w:rsidRDefault="00E24865" w:rsidP="00E2486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F366E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800FD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ABA62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D1E97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B4A4A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DE501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73567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86253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0BC95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F5CF9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E82D0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D54E9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F1EF9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4165D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</w:tr>
      <w:tr w:rsidR="00400588" w:rsidRPr="00E24865" w14:paraId="4C5161AF" w14:textId="77777777" w:rsidTr="00400588">
        <w:trPr>
          <w:trHeight w:val="300"/>
        </w:trPr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F5C3" w14:textId="77777777" w:rsidR="00E24865" w:rsidRPr="00E24865" w:rsidRDefault="00E24865" w:rsidP="00E2486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itrectomy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2D61" w14:textId="77777777" w:rsidR="00E24865" w:rsidRPr="00E24865" w:rsidRDefault="00E24865" w:rsidP="00E2486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BFAC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4,06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16BC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D755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0,09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91B9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48BD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1,59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4F07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AD9C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7,21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335B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034C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1,71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6143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1B55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6,87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7D78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4C85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8,904</w:t>
            </w:r>
          </w:p>
        </w:tc>
      </w:tr>
      <w:tr w:rsidR="00400588" w:rsidRPr="00E24865" w14:paraId="477C968A" w14:textId="77777777" w:rsidTr="00400588">
        <w:trPr>
          <w:trHeight w:val="300"/>
        </w:trPr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4878" w14:textId="77777777" w:rsidR="00E24865" w:rsidRPr="00E24865" w:rsidRDefault="00E24865" w:rsidP="00E2486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 Pars plane vitrectomy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11E4" w14:textId="77777777" w:rsidR="00E24865" w:rsidRPr="00E24865" w:rsidRDefault="00E24865" w:rsidP="00E2486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19B0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4,61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682E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6E20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1,54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8B0E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723A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2,82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E241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A084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8,73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DE0A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09AA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3,83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851E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98E0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9,51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C66E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49F1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1,301</w:t>
            </w:r>
          </w:p>
        </w:tc>
      </w:tr>
      <w:tr w:rsidR="00400588" w:rsidRPr="00E24865" w14:paraId="4BA5A904" w14:textId="77777777" w:rsidTr="00400588">
        <w:trPr>
          <w:trHeight w:val="300"/>
        </w:trPr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0CDE" w14:textId="77777777" w:rsidR="00E24865" w:rsidRPr="00E24865" w:rsidRDefault="00E24865" w:rsidP="00E2486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 Intraocular endoscopic surgery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673A" w14:textId="77777777" w:rsidR="00E24865" w:rsidRPr="00E24865" w:rsidRDefault="00E24865" w:rsidP="00E2486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2052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B432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A3CE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CDCE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4BFA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7E21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7655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5327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C275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BA53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E85B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BB9B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0D43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</w:tr>
      <w:tr w:rsidR="00400588" w:rsidRPr="00E24865" w14:paraId="52021787" w14:textId="77777777" w:rsidTr="00400588">
        <w:trPr>
          <w:trHeight w:val="300"/>
        </w:trPr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EAF3" w14:textId="77777777" w:rsidR="00E24865" w:rsidRPr="00E24865" w:rsidRDefault="00E24865" w:rsidP="00E2486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 Proliferative vitreoretinopathy surgery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46B7" w14:textId="77777777" w:rsidR="00E24865" w:rsidRPr="00E24865" w:rsidRDefault="00E24865" w:rsidP="00E2486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BD88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,16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0F8E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8BE2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,29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3A03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67EB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,54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929E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6E9E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,29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9E95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90D2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,69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A832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7330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,18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B6ED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8EAB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,465</w:t>
            </w:r>
          </w:p>
        </w:tc>
      </w:tr>
      <w:tr w:rsidR="00400588" w:rsidRPr="00E24865" w14:paraId="28A7618A" w14:textId="77777777" w:rsidTr="00400588">
        <w:trPr>
          <w:trHeight w:val="300"/>
        </w:trPr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74FA" w14:textId="77777777" w:rsidR="00E24865" w:rsidRPr="00E24865" w:rsidRDefault="00E24865" w:rsidP="00E2486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 Retinal reconstruction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79FA" w14:textId="77777777" w:rsidR="00E24865" w:rsidRPr="00E24865" w:rsidRDefault="00E24865" w:rsidP="00E2486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5FE3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48E1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A92B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B0C3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F006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DF16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1EB7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3683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05DF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2463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C4DA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C5B2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2A17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</w:tr>
      <w:tr w:rsidR="00400588" w:rsidRPr="00E24865" w14:paraId="137A4AC8" w14:textId="77777777" w:rsidTr="00400588">
        <w:trPr>
          <w:trHeight w:val="300"/>
        </w:trPr>
        <w:tc>
          <w:tcPr>
            <w:tcW w:w="5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5B2EA" w14:textId="77777777" w:rsidR="00E24865" w:rsidRPr="00E24865" w:rsidRDefault="00E24865" w:rsidP="00E2486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cleral buckling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D954C" w14:textId="77777777" w:rsidR="00E24865" w:rsidRPr="00E24865" w:rsidRDefault="00E24865" w:rsidP="00E2486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559BA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,469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01B98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F8D0E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,869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32F12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1AF57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,490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0625E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A67BE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,979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ADBAE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AA58F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,575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E48D2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C9375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,355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1A9F3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19CD4" w14:textId="77777777" w:rsidR="00E24865" w:rsidRPr="00E24865" w:rsidRDefault="00E24865" w:rsidP="00E2486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248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,924</w:t>
            </w:r>
          </w:p>
        </w:tc>
      </w:tr>
    </w:tbl>
    <w:p w14:paraId="1FC8FFA8" w14:textId="77777777" w:rsidR="00AC1F0C" w:rsidRDefault="00AC1F0C"/>
    <w:sectPr w:rsidR="00AC1F0C" w:rsidSect="00AC1F0C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63B135" w14:textId="77777777" w:rsidR="00DD4E3E" w:rsidRDefault="00DD4E3E" w:rsidP="008F6063">
      <w:r>
        <w:separator/>
      </w:r>
    </w:p>
  </w:endnote>
  <w:endnote w:type="continuationSeparator" w:id="0">
    <w:p w14:paraId="3DEC9FCE" w14:textId="77777777" w:rsidR="00DD4E3E" w:rsidRDefault="00DD4E3E" w:rsidP="008F60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8AD0E3" w14:textId="77777777" w:rsidR="00DD4E3E" w:rsidRDefault="00DD4E3E" w:rsidP="008F6063">
      <w:r>
        <w:separator/>
      </w:r>
    </w:p>
  </w:footnote>
  <w:footnote w:type="continuationSeparator" w:id="0">
    <w:p w14:paraId="11D63C01" w14:textId="77777777" w:rsidR="00DD4E3E" w:rsidRDefault="00DD4E3E" w:rsidP="008F60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xNzK1MDK3tDA3t7BU0lEKTi0uzszPAykwrQUAdEYR8ywAAAA="/>
  </w:docVars>
  <w:rsids>
    <w:rsidRoot w:val="00CE5594"/>
    <w:rsid w:val="002D4C5D"/>
    <w:rsid w:val="00400588"/>
    <w:rsid w:val="007F6874"/>
    <w:rsid w:val="008F6063"/>
    <w:rsid w:val="00AC1F0C"/>
    <w:rsid w:val="00AE4690"/>
    <w:rsid w:val="00CE5594"/>
    <w:rsid w:val="00D82364"/>
    <w:rsid w:val="00DD4E3E"/>
    <w:rsid w:val="00E24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352FD8"/>
  <w15:chartTrackingRefBased/>
  <w15:docId w15:val="{5EFC904D-26FC-47D6-85D5-6BDC1F4D4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606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F6063"/>
  </w:style>
  <w:style w:type="paragraph" w:styleId="a5">
    <w:name w:val="footer"/>
    <w:basedOn w:val="a"/>
    <w:link w:val="a6"/>
    <w:uiPriority w:val="99"/>
    <w:unhideWhenUsed/>
    <w:rsid w:val="008F606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F60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47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沙織 和田</dc:creator>
  <cp:keywords/>
  <dc:description/>
  <cp:lastModifiedBy>沙織 和田</cp:lastModifiedBy>
  <cp:revision>6</cp:revision>
  <dcterms:created xsi:type="dcterms:W3CDTF">2023-09-29T14:49:00Z</dcterms:created>
  <dcterms:modified xsi:type="dcterms:W3CDTF">2023-10-11T09:34:00Z</dcterms:modified>
</cp:coreProperties>
</file>